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142"/>
        <w:jc w:val="both"/>
        <w:rPr>
          <w:lang w:val="en-GB"/>
        </w:rPr>
      </w:pPr>
      <w:r>
        <w:rPr>
          <w:b/>
          <w:lang w:val="en-GB"/>
        </w:rPr>
        <w:t>Table S2.</w:t>
      </w:r>
      <w:r>
        <w:rPr>
          <w:lang w:val="en-GB"/>
        </w:rPr>
        <w:t xml:space="preserve"> Oligonucleotides used for plasmid and strain constructions</w:t>
      </w:r>
    </w:p>
    <w:p>
      <w:pPr>
        <w:pStyle w:val="Normal"/>
        <w:jc w:val="both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tbl>
      <w:tblPr>
        <w:tblW w:w="14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616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lang w:val="en-GB"/>
              </w:rPr>
            </w:pPr>
            <w:r>
              <w:rPr>
                <w:lang w:val="fr-FR"/>
              </w:rPr>
              <w:t>Name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lang w:val="en-GB"/>
              </w:rPr>
            </w:pPr>
            <w:r>
              <w:rPr>
                <w:lang w:val="fr-FR"/>
              </w:rPr>
              <w:t>Sequenc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TEF1BAM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CGGGATCCGTAATTAAAACTTAGATTAGATTGCTATGCTTTCTTT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TEF1ECO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CGGAATTCCACACACCATAGCTTCAAAATGTTTCT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AHIN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TCCACGAAGCTTGAACTGAGCTAGTGTGAATAG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AXHO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GAATTCCTCGAGTTGCACAGAGAGCAAGG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2A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TAGAGCAGTGGGACGTATGATTGTTGAG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2B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AATTCGTATGCCAAAGTCCTCGA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2C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TCTCGAGACCTAACAGAAAAGTAGGTCA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2D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GTACCCCGCAGTGGTGTCATTGCAGCCA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3A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TAGAGCAGTGAGACCAGGTAACGAGAC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3B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AATTCTATCCTCGTCCAAATGAG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3C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TCTCGAGACTTCCATTTCCTATATGAC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3D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GTACCCCGCAGTGTCTTAGAACAGGCCATC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X2NDE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AATTCCATATGGTCACTCAATTAAAATCCG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X2BAM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CGCGGATCCCTATACGTTGGAAGCAATAGCTTG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TSATRP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CGTTCTCAACGGGCCTTCCCCTCGTTCAATTGCTCACAACCAACCACAACTACATACACATACATACACACTGCAGGCAAGTGCACAAA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TSACYH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TATAGATAGATAGGTATAAACGTAAAGAGTGAATTTTAAATAAGTAGTCATTTAGACAACTCTGCAAGCGTCCTGGTCTTTACCTCGAATAG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RAD51S1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TGTAGCGACAAAGAGCAGACGTAGTTATTTGTTAAAGGCCTACTAATTTGTTATCGTCATCCAGCTGAAGCTTCGTACG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RAD51S2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AAAAGAGGAGAATTGAAAGTAAACCTGTGTAAATAAATAGAGACAAGAGACCAAATACGCATAGGCCACTAGTGGATCT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TRR1S1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CCTACAAGTGCTATACAGCAAATAGCGAACAGTACGAAAGTAAACATCATATTATCAATACCAGCTGAAGCTTCGTACG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TRR1S2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GTTGGATAAGTATACAAAAATTTGAGTGTATCTATTTTATAATGGAAAATTCATGCATAGGCCACTAGTGGATCT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R1KS1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ACAAGTGCTATACAGCAAATAGCGAACAGTACGAAAGTAAACATCATATTATCAATACCAGCTGAAGCTTCGTACG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R1KS2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GTTGGATAAGTATACAAAAATTTGAGTGTATCTATTTTATAATGGAAAATTCATGCATAGGCCACTAGTGGATCT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TRX1S1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GTTTCCAAAACCCTGAAACTGCATTAGTGTAATAGAAGACTAGACACCTCGATACAAATACCAGCTGAAGCTTCGTACG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TRX1S2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GTAAACTATATATAACAAACACAGTATAGAAACACAATATATCGGTCATTGGGTGAGTGCATAGGCCACTAGTGGATCT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TRX2A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GCTCTAGAGCAGTGCATAACTTGAGTGCCAGT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TRX2B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CGGAATTCGATATCGTAGACTCTCGT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TRX2C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CCGCTCGAGGGCGGTAAGGAG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RX2D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GGGTACCCCGCAGTGAATACCAAGAGCATGACTGA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TSA2S1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CACTATTACTGTTTTTTGCTCAAGAATATATTAGCCTTACAAGAACGTAAAAAACCAATCCCAGCTGAAGCTTCGTACG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A2S2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TATAGGGTGATGTATTTTTAATTATTTAATAGGGCCTAGCGTTATCGTGCGAAGAGCATAGGCCACTAGTGGATCT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P1A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GCTCTAGAGCAGTGCAAGAGGTCGCTGGATGTC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P1B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GGAATTCCGGCAAATTAGGATCTCGCCTTG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P1C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CCGCTCGAGCGGCAGTAGTTTACAGAATGCT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P1D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GGGGTACCCCGCAGTGAGGTGATACAATCTACCTA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BP1A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CTCAAGTAGCTTTCTGT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BP1B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TTCTATCCATGTATCTATGTCC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BP1G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CTTAGAGAATCTATAAACTTGG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 S1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ATTGTGGATAAAAACGAATCTCTAAATGACTATTTTACTGGTATAAAATGAAGTTCTCCAGCTGAAGCTTCGTACG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 S2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ATAAAACCAGAAACGAGTATGGCATGTTCAATATCTTGGTGGAAATGAAATAGGCATAGGCCACTAGTGGATCT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L1KS1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CTTTGTGATCTTACGGTCTCACTAACCTCTCTTCAACTGCTCAATAATTTCCCGCTCCAGCTGAAGCTTCGTACG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L1KS2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AAGAACAGAACTAGTGGGAAATGGAAAGAGAAAAGAAAAGAGTATGAAAGGAACTGCATAGGCCACTAGTGGATCT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RBAM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CTTCGTGGATCCATGTACGTTTATAAAAGAGACGGTC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RNOT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TTCTAGAGCGGCCGCTTAACCCGAACACATTTCACAAGCTTCT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AGAGGGGTTGTCATCAATGCAGAAGACGTTCAATTAGCTTTGAATAAGCATATGAACCGGATCCCCGGGTTAATTAACAGTAAAGGA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TTGTAACATTATAGAAAAAGTTCTTTCGGTTACCCAGTTTTCCATAAAGTTCCCGCTGAATTCGAGCTCGTTTAAACTGGATGGCGGC</w:t>
            </w:r>
          </w:p>
        </w:tc>
      </w:tr>
    </w:tbl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tabs>
          <w:tab w:val="clear" w:pos="708"/>
          <w:tab w:val="left" w:pos="6300" w:leader="none"/>
        </w:tabs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ab/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4T20:15:00Z</dcterms:created>
  <dc:creator>faye</dc:creator>
  <dc:description/>
  <cp:keywords/>
  <dc:language>en-US</dc:language>
  <cp:lastModifiedBy>Meng-Er Huang</cp:lastModifiedBy>
  <dcterms:modified xsi:type="dcterms:W3CDTF">2014-07-05T13:18:00Z</dcterms:modified>
  <cp:revision>4</cp:revision>
  <dc:subject/>
  <dc:title>Table S2</dc:title>
</cp:coreProperties>
</file>